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F79B1" w14:textId="058BE4B0" w:rsidR="00B41FA9" w:rsidRPr="00B41FA9" w:rsidRDefault="00B41FA9" w:rsidP="00082AB0">
      <w:pPr>
        <w:shd w:val="clear" w:color="auto" w:fill="FFFFFF"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/>
          <w:bCs/>
          <w:color w:val="111111"/>
          <w:kern w:val="36"/>
          <w:sz w:val="24"/>
          <w:szCs w:val="48"/>
          <w:u w:val="single"/>
          <w:lang w:eastAsia="en-IN"/>
        </w:rPr>
      </w:pPr>
      <w:r w:rsidRPr="00B41FA9">
        <w:rPr>
          <w:rFonts w:ascii="Times New Roman" w:eastAsia="Times New Roman" w:hAnsi="Times New Roman" w:cs="Times New Roman"/>
          <w:b/>
          <w:bCs/>
          <w:color w:val="111111"/>
          <w:kern w:val="36"/>
          <w:sz w:val="24"/>
          <w:szCs w:val="48"/>
          <w:u w:val="single"/>
          <w:lang w:eastAsia="en-IN"/>
        </w:rPr>
        <w:t>Supplementary Material 1-Gatening strategy for different immune cells and subsets using flow cytometry.</w:t>
      </w:r>
    </w:p>
    <w:p w14:paraId="2A132FDD" w14:textId="5CE58440" w:rsidR="00082AB0" w:rsidRPr="00F34A15" w:rsidRDefault="00082AB0" w:rsidP="00082AB0">
      <w:pPr>
        <w:shd w:val="clear" w:color="auto" w:fill="FFFFFF"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</w:pP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Gating strategy to identify the 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predominant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 T-cell subsets and T-cell subpopulations 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is 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depicted in Figure </w:t>
      </w:r>
      <w:r w:rsidR="00C8693E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1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. Lymphocytes were identified on the basis of forward and side scatter 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(Fig </w:t>
      </w:r>
      <w:r w:rsidR="00C8693E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1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A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)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 and CD3+ve cells were gated on basis of presence of 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the CD3 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marker 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(</w:t>
      </w:r>
      <w:r w:rsidR="00C8693E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Fig 1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B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). Subsequently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the 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CD3+CD4+T cells and 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the 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CD3+CD8+ T cells 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(</w:t>
      </w:r>
      <w:r w:rsidR="00C8693E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Fig 1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C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)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 were identified. Gating on CD3+CD8+T cells, CD45RA negative and CD45RA positive CD8+ T cells were identified 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(</w:t>
      </w:r>
      <w:r w:rsidR="00C8693E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Fig 1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D)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. Gating on CD8+CD45RA+, in 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(</w:t>
      </w:r>
      <w:r w:rsidR="00C8693E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Fig 1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E)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, the expression of CCR-7 and marker CD62L was used to define CD8+ Naïve T cells (CD8+CD45RA+CCR7+CD62L+) and CD8+ Effector T cells (CD8+CD45RA+CCR7-CD62L-). Gating on CD8+CD45RA-, in 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(</w:t>
      </w:r>
      <w:r w:rsidR="00C8693E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Fig 1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F)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, the expression of CCR-7 and CD62L was used to define CD8+ Central memory T (TCM) cells (CD8+CD45RA-CCR7+CD62L+) and CD8+ Effector memory T (TEM) cells(CD8+CD45RA-CCR7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-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CD62L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-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).</w:t>
      </w:r>
      <w:r w:rsidRPr="00B62CF2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 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Gating on CD3+CD4+T cells, CD45RA negative and CD45RA positive CD4+ T cells were identified </w:t>
      </w:r>
      <w:r w:rsidR="00C8693E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(Fig 1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G)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. Gating on CD4+CD45RA+, in 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(Fig </w:t>
      </w:r>
      <w:r w:rsidR="00C8693E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1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H)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, the expression of the chemokine receptor CCR-7 and marker CD62L was used to define CD4+ Naïve T (TN) cells (CD4+CD45RA+CCR7+CD62L+)  and CD4+ Effector T (</w:t>
      </w:r>
      <w:proofErr w:type="spellStart"/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TEf</w:t>
      </w:r>
      <w:proofErr w:type="spellEnd"/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) cells (CD4+CD45RA+CCR7-CD62L-) . Gating on CD4+CD45RA-, in 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(Fig </w:t>
      </w:r>
      <w:r w:rsidR="00C8693E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1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I)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, the expression of CCR-7 and  CD62L was used to define CD4+ Central memory T (TCM) cells (CD4+CD45RA-CCR7+CD62L+) and CD4+ Effector memory T (TEM) cells(CD4+CD45RA-CCR7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-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CD62L).</w:t>
      </w:r>
    </w:p>
    <w:p w14:paraId="3D1FFD6A" w14:textId="3527763A" w:rsidR="00082AB0" w:rsidRDefault="004B0EAD" w:rsidP="00082AB0">
      <w:pPr>
        <w:shd w:val="clear" w:color="auto" w:fill="FFFFFF"/>
        <w:spacing w:after="0" w:line="276" w:lineRule="auto"/>
        <w:jc w:val="both"/>
        <w:outlineLvl w:val="0"/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</w:pPr>
      <w:r>
        <w:rPr>
          <w:rFonts w:ascii="Times New Roman" w:eastAsia="Times New Roman" w:hAnsi="Times New Roman" w:cs="Times New Roman"/>
          <w:noProof/>
          <w:color w:val="111111"/>
          <w:kern w:val="36"/>
          <w:sz w:val="24"/>
          <w:szCs w:val="48"/>
          <w:lang w:eastAsia="en-IN"/>
        </w:rPr>
        <w:drawing>
          <wp:inline distT="0" distB="0" distL="0" distR="0" wp14:anchorId="45EF6610" wp14:editId="540D05DF">
            <wp:extent cx="5731510" cy="3813719"/>
            <wp:effectExtent l="0" t="0" r="0" b="0"/>
            <wp:docPr id="1527198864" name="Picture 2" descr="A collage of images of a group of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198864" name="Picture 2" descr="A collage of images of a group of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37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4993F7" w14:textId="5F3FF45B" w:rsidR="00082AB0" w:rsidRPr="00F34A15" w:rsidRDefault="00082AB0" w:rsidP="00082AB0">
      <w:pPr>
        <w:shd w:val="clear" w:color="auto" w:fill="FFFFFF"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</w:pP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lastRenderedPageBreak/>
        <w:t>The gating strategy for NK</w:t>
      </w:r>
      <w:r w:rsidR="004B0EAD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T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 cells</w:t>
      </w:r>
      <w:r w:rsidR="004B0EAD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, NK cells and B cells 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is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 represented in Figure </w:t>
      </w:r>
      <w:r w:rsidR="00C8693E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2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. Lymphocytes were identified </w:t>
      </w:r>
      <w:r w:rsidR="00B41FA9"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based on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 forward and side scatter 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(Fig </w:t>
      </w:r>
      <w:r w:rsidR="00C8693E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2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A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)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 and </w:t>
      </w:r>
      <w:r w:rsidR="004B0EAD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CD3+ve/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CD3-v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e cells were gated on basis </w:t>
      </w:r>
      <w:r w:rsidR="004B0EAD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of the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 </w:t>
      </w:r>
      <w:r w:rsidR="004B0EAD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presence/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absence 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of marker </w:t>
      </w:r>
      <w:r w:rsidR="004B0EAD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respectively 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[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Fig </w:t>
      </w:r>
      <w:r w:rsidR="00C8693E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2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B]. </w:t>
      </w:r>
      <w:r w:rsidR="004B0EAD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Subsequently</w:t>
      </w:r>
      <w:r w:rsidR="004B0EAD"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 </w:t>
      </w:r>
      <w:r w:rsidR="004B0EAD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the</w:t>
      </w:r>
      <w:r w:rsidR="004B0EAD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 CD3+CD56+ cells were identified as NKT population </w:t>
      </w:r>
      <w:r w:rsidR="004B0EAD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(Fig 2</w:t>
      </w:r>
      <w:r w:rsidR="004B0EAD"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C</w:t>
      </w:r>
      <w:r w:rsidR="004B0EAD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)</w:t>
      </w:r>
      <w:r w:rsidR="004B0EAD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. Further</w:t>
      </w: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 gating on CD3-ve cells ,CD16 vs. CD56 ,NK cytotoxic cells (CD16+CD56+) cells and NK regulatory (CD16-CD56+) cells were identified 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(</w:t>
      </w:r>
      <w:r w:rsidR="00C8693E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Fig 2</w:t>
      </w:r>
      <w:r w:rsidR="004B0EAD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D</w:t>
      </w:r>
      <w:r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)</w:t>
      </w:r>
      <w:r w:rsidR="004B0EAD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 while CD3-CD19+ cells were identified as B cells </w:t>
      </w:r>
      <w:r w:rsidR="004B0EAD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(Fig 2</w:t>
      </w:r>
      <w:r w:rsidR="004B0EAD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E</w:t>
      </w:r>
      <w:r w:rsidR="004B0EAD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)</w:t>
      </w:r>
      <w:r w:rsidR="00B41FA9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>.</w:t>
      </w:r>
    </w:p>
    <w:p w14:paraId="14BE3703" w14:textId="77777777" w:rsidR="00082AB0" w:rsidRPr="00F34A15" w:rsidRDefault="00082AB0" w:rsidP="00082AB0">
      <w:pPr>
        <w:shd w:val="clear" w:color="auto" w:fill="FFFFFF"/>
        <w:spacing w:after="0" w:line="276" w:lineRule="auto"/>
        <w:jc w:val="both"/>
        <w:outlineLvl w:val="0"/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</w:pPr>
      <w:r w:rsidRPr="00F34A15">
        <w:rPr>
          <w:rFonts w:ascii="Times New Roman" w:eastAsia="Times New Roman" w:hAnsi="Times New Roman" w:cs="Times New Roman"/>
          <w:color w:val="111111"/>
          <w:kern w:val="36"/>
          <w:sz w:val="24"/>
          <w:szCs w:val="48"/>
          <w:lang w:eastAsia="en-IN"/>
        </w:rPr>
        <w:t xml:space="preserve"> </w:t>
      </w:r>
    </w:p>
    <w:p w14:paraId="60511E1E" w14:textId="327BA93F" w:rsidR="00B41FA9" w:rsidRDefault="004B0EAD">
      <w:r>
        <w:rPr>
          <w:noProof/>
        </w:rPr>
        <w:drawing>
          <wp:inline distT="0" distB="0" distL="0" distR="0" wp14:anchorId="3410436B" wp14:editId="225C9000">
            <wp:extent cx="6283325" cy="4120877"/>
            <wp:effectExtent l="0" t="0" r="3175" b="0"/>
            <wp:docPr id="120700137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3206" cy="41273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E2D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AB0"/>
    <w:rsid w:val="00082AB0"/>
    <w:rsid w:val="00460CF4"/>
    <w:rsid w:val="004B0EAD"/>
    <w:rsid w:val="00B41FA9"/>
    <w:rsid w:val="00C8693E"/>
    <w:rsid w:val="00F4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6AD7EDC0"/>
  <w15:chartTrackingRefBased/>
  <w15:docId w15:val="{ED02AFFA-7FAF-4C89-8936-C352C0436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AB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edical Research</cp:lastModifiedBy>
  <cp:revision>4</cp:revision>
  <dcterms:created xsi:type="dcterms:W3CDTF">2024-02-24T02:06:00Z</dcterms:created>
  <dcterms:modified xsi:type="dcterms:W3CDTF">2024-02-24T06:58:00Z</dcterms:modified>
</cp:coreProperties>
</file>